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14" w:tblpY="1790"/>
        <w:tblOverlap w:val="never"/>
        <w:tblW w:w="95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672"/>
        <w:gridCol w:w="1989"/>
        <w:gridCol w:w="1710"/>
        <w:gridCol w:w="1539"/>
      </w:tblGrid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grou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myopia group (N=2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 1 week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D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I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 ±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 ± 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 ± 0.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 ± 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 ± 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Arial Regular" w:hAnsi="Arial Regular" w:eastAsia="宋体" w:cs="Arial Regular"/>
                <w:color w:val="auto"/>
                <w:sz w:val="21"/>
                <w:szCs w:val="21"/>
                <w:lang w:val="en-US" w:eastAsia="zh-CN" w:bidi="ar"/>
              </w:rPr>
              <w:t>BC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 1 month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D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</w:rPr>
              <w:t>0.02±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 ± 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I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 ± 0</w:t>
            </w:r>
            <w:bookmarkStart w:id="0" w:name="_GoBack"/>
            <w:bookmarkEnd w:id="0"/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 ± 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 ± 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Arial Regular" w:hAnsi="Arial Regular" w:eastAsia="宋体" w:cs="Arial Regular"/>
                <w:color w:val="auto"/>
                <w:sz w:val="21"/>
                <w:szCs w:val="21"/>
                <w:lang w:val="en-US" w:eastAsia="zh-CN" w:bidi="ar"/>
              </w:rPr>
              <w:t>BC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 3 month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D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I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 ± 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C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 ± 0.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8 ± 0.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2 ± 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2 ± 0.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 1 yea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D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I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± 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 ± 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 ±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 ± 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454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CV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 ± 0.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 ± 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>
        <w:trPr>
          <w:trHeight w:val="454" w:hRule="atLeast"/>
        </w:trPr>
        <w:tc>
          <w:tcPr>
            <w:tcW w:w="95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DV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Uncorrected Distance Visual Acuity; UIVA: Uncorrected Intermediate Visual Acuity; UNVA: Uncorrected Near Visual Acuity; BCVA: Best Corrected Visual Acuity; SE: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herica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vale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FangSong">
    <w:altName w:val="方正仿宋_GBK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FFE8B35"/>
    <w:multiLevelType w:val="singleLevel"/>
    <w:tmpl w:val="AFFE8B35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420"/>
      </w:pPr>
      <w:rPr>
        <w:rFonts w:hint="eastAsia"/>
      </w:rPr>
    </w:lvl>
  </w:abstractNum>
  <w:abstractNum w:abstractNumId="1">
    <w:nsid w:val="EF7B384A"/>
    <w:multiLevelType w:val="singleLevel"/>
    <w:tmpl w:val="EF7B384A"/>
    <w:lvl w:ilvl="0" w:tentative="0">
      <w:start w:val="1"/>
      <w:numFmt w:val="chineseCounting"/>
      <w:pStyle w:val="3"/>
      <w:suff w:val="nothing"/>
      <w:lvlText w:val="（%1）"/>
      <w:lvlJc w:val="left"/>
      <w:pPr>
        <w:tabs>
          <w:tab w:val="left" w:pos="0"/>
        </w:tabs>
        <w:ind w:left="0" w:firstLine="0"/>
      </w:pPr>
      <w:rPr>
        <w:rFonts w:hint="eastAsia"/>
      </w:rPr>
    </w:lvl>
  </w:abstractNum>
  <w:abstractNum w:abstractNumId="2">
    <w:nsid w:val="EFFCC55B"/>
    <w:multiLevelType w:val="singleLevel"/>
    <w:tmpl w:val="EFFCC55B"/>
    <w:lvl w:ilvl="0" w:tentative="0">
      <w:start w:val="1"/>
      <w:numFmt w:val="decimal"/>
      <w:pStyle w:val="4"/>
      <w:lvlText w:val="%1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6FA8B3"/>
    <w:rsid w:val="5FFF964B"/>
    <w:rsid w:val="7AEAC7E3"/>
    <w:rsid w:val="7F73EBDA"/>
    <w:rsid w:val="ADDF372A"/>
    <w:rsid w:val="CFFF9ED1"/>
    <w:rsid w:val="D6EBD92F"/>
    <w:rsid w:val="DDF60E7E"/>
    <w:rsid w:val="DEFFF4CD"/>
    <w:rsid w:val="DF7F31D2"/>
    <w:rsid w:val="E6FB8AF1"/>
    <w:rsid w:val="E77F9D75"/>
    <w:rsid w:val="EFF7273C"/>
    <w:rsid w:val="F77F75B4"/>
    <w:rsid w:val="F7F70732"/>
    <w:rsid w:val="FB8E3D9F"/>
    <w:rsid w:val="FD6FA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firstLine="0"/>
      <w:outlineLvl w:val="0"/>
    </w:pPr>
    <w:rPr>
      <w:rFonts w:ascii="Times New Roman" w:hAnsi="Times New Roman" w:eastAsia="STSong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0"/>
        <w:numId w:val="2"/>
      </w:numPr>
      <w:spacing w:before="260" w:beforeLines="0" w:beforeAutospacing="0" w:after="260" w:afterLines="0" w:afterAutospacing="0" w:line="413" w:lineRule="auto"/>
      <w:ind w:left="425" w:hanging="425"/>
      <w:outlineLvl w:val="1"/>
    </w:pPr>
    <w:rPr>
      <w:rFonts w:ascii="Times New Roman" w:hAnsi="Times New Roman" w:eastAsia="STSong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0"/>
        <w:numId w:val="3"/>
      </w:numPr>
      <w:tabs>
        <w:tab w:val="left" w:pos="567"/>
      </w:tabs>
      <w:adjustRightInd/>
      <w:spacing w:before="260" w:beforeLines="0" w:beforeAutospacing="0" w:after="260" w:afterLines="0" w:afterAutospacing="0" w:line="413" w:lineRule="auto"/>
      <w:ind w:left="425" w:hanging="425"/>
      <w:jc w:val="left"/>
      <w:outlineLvl w:val="2"/>
    </w:pPr>
    <w:rPr>
      <w:rFonts w:ascii="Times New Roman" w:hAnsi="Times New Roman" w:eastAsia="STSong"/>
      <w:b/>
      <w:sz w:val="28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31"/>
    <w:basedOn w:val="6"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  <w:style w:type="character" w:customStyle="1" w:styleId="8">
    <w:name w:val="font11"/>
    <w:basedOn w:val="6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9">
    <w:name w:val="font0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9:36:00Z</dcterms:created>
  <dc:creator>zbx</dc:creator>
  <cp:lastModifiedBy>zbx</cp:lastModifiedBy>
  <dcterms:modified xsi:type="dcterms:W3CDTF">2025-02-23T15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917337455E161ED202EA467EF4C8444_41</vt:lpwstr>
  </property>
</Properties>
</file>